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227955" cy="14382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95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oot growth response of ethylene signalling mutants to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CC treatmen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nd expression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ASA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knockdown lines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primary root elong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henotype i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mutants as indicated. Ethylene signalling pathway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lated mutants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in2-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in3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in3-1eil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ctr1-1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>wildtyp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Col-0) were geminated on MS medium with 0 or 0.8 μM ACC for 5 d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seed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IN3o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EIN3-FLAG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iE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qm</w:t>
      </w:r>
      <w:r>
        <w:rPr>
          <w:rFonts w:cs="Times New Roman" w:ascii="Times New Roman" w:hAnsi="Times New Roman"/>
          <w:kern w:val="0"/>
          <w:sz w:val="24"/>
          <w:szCs w:val="24"/>
        </w:rPr>
        <w:t>)) were grown on medium containing 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μM β-estr</w:t>
      </w:r>
      <w:r>
        <w:rPr>
          <w:rFonts w:cs="Times New Roman" w:ascii="Times New Roman" w:hAnsi="Times New Roman"/>
          <w:kern w:val="0"/>
          <w:sz w:val="24"/>
          <w:szCs w:val="24"/>
        </w:rPr>
        <w:t>adio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0 or 0.8 μM ACC for 5 d, respectively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cale bar, 1cm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-c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SA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ression levels in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kern w:val="0"/>
          <w:sz w:val="24"/>
          <w:szCs w:val="24"/>
        </w:rPr>
        <w:t>knockdown lines (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NAi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RNAi-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nd </w:t>
      </w:r>
      <w:r>
        <w:rPr>
          <w:rFonts w:cs="Times New Roman" w:ascii="Times New Roman" w:hAnsi="Times New Roman"/>
          <w:kern w:val="0"/>
          <w:sz w:val="24"/>
          <w:szCs w:val="24"/>
        </w:rPr>
        <w:t>wildtyp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eedlings with or without 0.2 μM ACC treatment from 5 to 8 d. Total RNA was extracted from roots. The expression level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ASA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se materials </w:t>
      </w:r>
      <w:r>
        <w:rPr>
          <w:rFonts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tected by qRT-PCR. Values are mean ± SD of three replicate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39:00Z</dcterms:created>
  <dc:creator>ye</dc:creator>
  <dc:description/>
  <cp:keywords/>
  <dc:language>en-US</dc:language>
  <cp:lastModifiedBy>ye</cp:lastModifiedBy>
  <dcterms:modified xsi:type="dcterms:W3CDTF">2015-12-11T00:54:00Z</dcterms:modified>
  <cp:revision>3</cp:revision>
  <dc:subject/>
  <dc:title/>
</cp:coreProperties>
</file>